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3 Table. ROE data from spinach plants inoculated with 7nm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Ag NPs at different concentrations (S3A 0%, S3B 0.25%, S3C 2%, S3D 4% and S3E 6%)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3A Table. ROE data from spinach plants inoculated with 7 nm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Ag NP at a concentration of 0%.</w:t>
      </w:r>
    </w:p>
    <w:tbl>
      <w:tblPr>
        <w:tblW w:w="7137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415"/>
        <w:gridCol w:w="1816"/>
        <w:gridCol w:w="1076"/>
        <w:gridCol w:w="1478"/>
        <w:gridCol w:w="1352"/>
      </w:tblGrid>
      <w:tr>
        <w:trPr>
          <w:trHeight w:val="600" w:hRule="atLeast"/>
        </w:trPr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81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0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47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5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274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611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0663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147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92079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424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23011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37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1876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09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9063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613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5605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002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8909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67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2259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444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784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11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4185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934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1859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40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2973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53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0247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11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15837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1907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1637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62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9946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52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9199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034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287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3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752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635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885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1575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054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8845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615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356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8627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173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0624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73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7395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069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6894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307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4019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78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3124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307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2106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949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7797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9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8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58356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981</w:t>
            </w:r>
          </w:p>
        </w:tc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47852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7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3B Table. ROE data from spinach plants inoculated with 7 nm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Ag NP at a concentration of 0.25%.</w:t>
      </w:r>
    </w:p>
    <w:tbl>
      <w:tblPr>
        <w:tblW w:w="6637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145"/>
        <w:gridCol w:w="1409"/>
        <w:gridCol w:w="1127"/>
        <w:gridCol w:w="1541"/>
        <w:gridCol w:w="1415"/>
      </w:tblGrid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40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12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5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3205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827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0664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261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6568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5045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786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537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9126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2351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682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0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79126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2351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682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0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003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5409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620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6796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97003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7082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273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622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7707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7144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3449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618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2893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476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6879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44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3572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4692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756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97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10251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7183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638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529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17324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696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86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211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17324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696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86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211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10962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4637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789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70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08906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9525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872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70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2092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44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789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70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2092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25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850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1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8247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630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620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6796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71022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351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7867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2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07435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444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935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73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40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1513</w:t>
            </w:r>
          </w:p>
        </w:tc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402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0400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50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3C Table. ROE data from spinach plants inoculated with 7 nm TiO2-Ag NP at a concentration of 2%.</w:t>
      </w:r>
    </w:p>
    <w:tbl>
      <w:tblPr>
        <w:tblW w:w="6862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200"/>
        <w:gridCol w:w="1580"/>
        <w:gridCol w:w="1189"/>
        <w:gridCol w:w="1591"/>
        <w:gridCol w:w="1302"/>
      </w:tblGrid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58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1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0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82383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935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532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0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07003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495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320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7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43361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095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133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9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17783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951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746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4324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239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93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8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14684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669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2065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8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17497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2286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2740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58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15505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566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2908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97311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344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0741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3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89184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259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365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34879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659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5486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32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13553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7195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0077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0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98722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724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617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91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28179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11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7713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71731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038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0957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1476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035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1777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2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22945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797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2026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64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3011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16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8108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5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52324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774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6228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4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4166</w:t>
            </w:r>
          </w:p>
        </w:tc>
        <w:tc>
          <w:tcPr>
            <w:tcW w:w="11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898</w:t>
            </w:r>
          </w:p>
        </w:tc>
        <w:tc>
          <w:tcPr>
            <w:tcW w:w="15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8324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87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3D Table. ROE data from spinach plants inoculated with 7 nm TiO2-Ag NP at a concentration of 4%.</w:t>
      </w:r>
    </w:p>
    <w:tbl>
      <w:tblPr>
        <w:tblW w:w="7087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365"/>
        <w:gridCol w:w="1528"/>
        <w:gridCol w:w="1252"/>
        <w:gridCol w:w="1415"/>
        <w:gridCol w:w="1527"/>
      </w:tblGrid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5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25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3561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24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39309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0726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0994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253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98729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236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1275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80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9620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750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19793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575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1843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4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82545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7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2783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77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0856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269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684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936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8794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185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684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45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955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85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2492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79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29321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559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20642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4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1370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75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3585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646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8529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30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1388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40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3822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193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43513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8213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5332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72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6119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918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7542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25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7542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010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8803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677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89393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200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946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613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54531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156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37246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8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3381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908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6471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1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539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57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162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923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1042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282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5271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45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1638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3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3E Table. ROE data from spinach plants inoculated with 7 nm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Ag NP at a concentration of 6%.</w:t>
      </w:r>
    </w:p>
    <w:tbl>
      <w:tblPr>
        <w:tblW w:w="6975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200"/>
        <w:gridCol w:w="1517"/>
        <w:gridCol w:w="1302"/>
        <w:gridCol w:w="1653"/>
        <w:gridCol w:w="1303"/>
      </w:tblGrid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51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30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0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305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6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17354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1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895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232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017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7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321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634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5149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89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9293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0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63878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8379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21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43136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1899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669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79542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9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231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89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2072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1412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566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7066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9293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14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0673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6523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40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9821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3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872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40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05837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4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166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32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6045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0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1494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71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48549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95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511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51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9265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7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9576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03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88422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9472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451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80304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8914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6133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95769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7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8616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6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03921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8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993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08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68538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4452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18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33654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CO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CO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Times New Roman" w:hAnsi="Times New Roman" w:eastAsia="DejaVu Sans" w:cs="FreeSans"/>
      <w:sz w:val="24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ascii="Times New Roman" w:hAnsi="Times New Roman"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6.4.6.2$Linux_X86_64 LibreOffice_project/40$Build-2</Application>
  <Pages>4</Pages>
  <Words>666</Words>
  <Characters>3936</Characters>
  <CharactersWithSpaces>4071</CharactersWithSpaces>
  <Paragraphs>5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4:36:00Z</dcterms:created>
  <dc:creator>user</dc:creator>
  <dc:description/>
  <dc:language>en-US</dc:language>
  <cp:lastModifiedBy>F G</cp:lastModifiedBy>
  <dcterms:modified xsi:type="dcterms:W3CDTF">2020-12-10T12:31:25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